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88DCD" w14:textId="77777777" w:rsidR="00667D4E" w:rsidRPr="00B64358" w:rsidRDefault="00667D4E" w:rsidP="00667D4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nd samples: Bacteria</w:t>
      </w:r>
    </w:p>
    <w:tbl>
      <w:tblPr>
        <w:tblStyle w:val="GridTable41"/>
        <w:tblW w:w="8784" w:type="dxa"/>
        <w:tblLook w:val="04A0" w:firstRow="1" w:lastRow="0" w:firstColumn="1" w:lastColumn="0" w:noHBand="0" w:noVBand="1"/>
      </w:tblPr>
      <w:tblGrid>
        <w:gridCol w:w="2972"/>
        <w:gridCol w:w="1588"/>
        <w:gridCol w:w="992"/>
        <w:gridCol w:w="1247"/>
        <w:gridCol w:w="1985"/>
      </w:tblGrid>
      <w:tr w:rsidR="00667D4E" w:rsidRPr="003D1AC4" w14:paraId="6E82F8A9" w14:textId="77777777" w:rsidTr="00540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6E4D846" w14:textId="77777777" w:rsidR="00667D4E" w:rsidRPr="003D1AC4" w:rsidRDefault="00667D4E" w:rsidP="0054096C">
            <w:pPr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Factor PERMANOV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449D75C" w14:textId="77777777" w:rsidR="00667D4E" w:rsidRPr="003D1AC4" w:rsidRDefault="00667D4E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Pseudo-F (</w:t>
            </w:r>
            <w:proofErr w:type="spellStart"/>
            <w:r w:rsidRPr="003D1AC4">
              <w:rPr>
                <w:rFonts w:cstheme="minorHAnsi"/>
                <w:color w:val="auto"/>
              </w:rPr>
              <w:t>df</w:t>
            </w:r>
            <w:proofErr w:type="spellEnd"/>
            <w:r w:rsidRPr="003D1AC4">
              <w:rPr>
                <w:rFonts w:cstheme="minorHAnsi"/>
                <w:color w:val="auto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FD7CDC5" w14:textId="77777777" w:rsidR="00667D4E" w:rsidRPr="003D1AC4" w:rsidRDefault="00667D4E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ECV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4FDE765" w14:textId="77777777" w:rsidR="00667D4E" w:rsidRPr="003D1AC4" w:rsidRDefault="00667D4E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BA2C597" w14:textId="77777777" w:rsidR="00667D4E" w:rsidRPr="003D1AC4" w:rsidRDefault="00667D4E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proofErr w:type="spellStart"/>
            <w:r w:rsidRPr="003D1AC4">
              <w:rPr>
                <w:rFonts w:cstheme="minorHAnsi"/>
                <w:color w:val="auto"/>
              </w:rPr>
              <w:t>PermDISP</w:t>
            </w:r>
            <w:proofErr w:type="spellEnd"/>
            <w:r w:rsidRPr="003D1AC4">
              <w:rPr>
                <w:rFonts w:cstheme="minorHAnsi"/>
                <w:color w:val="auto"/>
              </w:rPr>
              <w:t xml:space="preserve"> P value</w:t>
            </w:r>
          </w:p>
        </w:tc>
      </w:tr>
      <w:tr w:rsidR="00667D4E" w:rsidRPr="003D1AC4" w14:paraId="3D032566" w14:textId="77777777" w:rsidTr="0054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double" w:sz="4" w:space="0" w:color="auto"/>
            </w:tcBorders>
            <w:shd w:val="clear" w:color="auto" w:fill="auto"/>
          </w:tcPr>
          <w:p w14:paraId="318A5E30" w14:textId="77777777" w:rsidR="00667D4E" w:rsidRPr="00BB4CCF" w:rsidRDefault="00667D4E" w:rsidP="0054096C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</w:t>
            </w:r>
            <w:r w:rsidRPr="00BB4CCF">
              <w:rPr>
                <w:rFonts w:cstheme="minorHAnsi"/>
                <w:b w:val="0"/>
              </w:rPr>
              <w:t>Location</w:t>
            </w:r>
          </w:p>
        </w:tc>
        <w:tc>
          <w:tcPr>
            <w:tcW w:w="1588" w:type="dxa"/>
            <w:tcBorders>
              <w:top w:val="double" w:sz="4" w:space="0" w:color="auto"/>
            </w:tcBorders>
            <w:shd w:val="clear" w:color="auto" w:fill="auto"/>
          </w:tcPr>
          <w:p w14:paraId="244C1568" w14:textId="77777777" w:rsidR="00667D4E" w:rsidRPr="00BB4CCF" w:rsidRDefault="00667D4E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4CCF">
              <w:rPr>
                <w:rFonts w:cstheme="minorHAnsi"/>
              </w:rPr>
              <w:t>3.1 (3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</w:tcPr>
          <w:p w14:paraId="15DDF294" w14:textId="77777777" w:rsidR="00667D4E" w:rsidRPr="00BB4CCF" w:rsidRDefault="00667D4E" w:rsidP="0054096C">
            <w:pPr>
              <w:tabs>
                <w:tab w:val="left" w:pos="0"/>
                <w:tab w:val="left" w:pos="2625"/>
                <w:tab w:val="left" w:pos="3765"/>
              </w:tabs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4CCF">
              <w:rPr>
                <w:rFonts w:cstheme="minorHAnsi"/>
                <w:lang w:val="en-US"/>
              </w:rPr>
              <w:t>43.3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</w:tcPr>
          <w:p w14:paraId="7EAFC94A" w14:textId="77777777" w:rsidR="00667D4E" w:rsidRPr="00BB4CCF" w:rsidRDefault="00667D4E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B4CCF">
              <w:rPr>
                <w:rFonts w:cstheme="minorHAnsi"/>
              </w:rPr>
              <w:t>0.001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auto"/>
          </w:tcPr>
          <w:p w14:paraId="38CA1E8F" w14:textId="77777777" w:rsidR="00667D4E" w:rsidRPr="003D1AC4" w:rsidRDefault="00667D4E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  <w:r w:rsidRPr="00BB4CCF">
              <w:rPr>
                <w:rFonts w:cstheme="minorHAnsi"/>
              </w:rPr>
              <w:t xml:space="preserve"> </w:t>
            </w:r>
          </w:p>
        </w:tc>
      </w:tr>
    </w:tbl>
    <w:p w14:paraId="3CBE7E8A" w14:textId="77777777" w:rsidR="00667D4E" w:rsidRDefault="00667D4E" w:rsidP="00667D4E"/>
    <w:p w14:paraId="73094EB8" w14:textId="77777777" w:rsidR="00667D4E" w:rsidRDefault="00667D4E" w:rsidP="00667D4E"/>
    <w:p w14:paraId="471DD9D6" w14:textId="77777777" w:rsidR="00667D4E" w:rsidRPr="00B64358" w:rsidRDefault="00667D4E" w:rsidP="00667D4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nd samples: Fungi</w:t>
      </w:r>
    </w:p>
    <w:tbl>
      <w:tblPr>
        <w:tblStyle w:val="GridTable41"/>
        <w:tblW w:w="8784" w:type="dxa"/>
        <w:tblLook w:val="04A0" w:firstRow="1" w:lastRow="0" w:firstColumn="1" w:lastColumn="0" w:noHBand="0" w:noVBand="1"/>
      </w:tblPr>
      <w:tblGrid>
        <w:gridCol w:w="2972"/>
        <w:gridCol w:w="1588"/>
        <w:gridCol w:w="992"/>
        <w:gridCol w:w="1247"/>
        <w:gridCol w:w="1985"/>
      </w:tblGrid>
      <w:tr w:rsidR="00667D4E" w:rsidRPr="003D1AC4" w14:paraId="632694F4" w14:textId="77777777" w:rsidTr="00540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F3ABD48" w14:textId="77777777" w:rsidR="00667D4E" w:rsidRPr="003D1AC4" w:rsidRDefault="00667D4E" w:rsidP="0054096C">
            <w:pPr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Factor PERMANOV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B7C6B7D" w14:textId="77777777" w:rsidR="00667D4E" w:rsidRPr="003D1AC4" w:rsidRDefault="00667D4E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Pseudo-F (</w:t>
            </w:r>
            <w:proofErr w:type="spellStart"/>
            <w:r w:rsidRPr="003D1AC4">
              <w:rPr>
                <w:rFonts w:cstheme="minorHAnsi"/>
                <w:color w:val="auto"/>
              </w:rPr>
              <w:t>df</w:t>
            </w:r>
            <w:proofErr w:type="spellEnd"/>
            <w:r w:rsidRPr="003D1AC4">
              <w:rPr>
                <w:rFonts w:cstheme="minorHAnsi"/>
                <w:color w:val="auto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F348FAD" w14:textId="77777777" w:rsidR="00667D4E" w:rsidRPr="003D1AC4" w:rsidRDefault="00667D4E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ECV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E789DAA" w14:textId="77777777" w:rsidR="00667D4E" w:rsidRPr="003D1AC4" w:rsidRDefault="00667D4E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44556FA" w14:textId="77777777" w:rsidR="00667D4E" w:rsidRPr="003D1AC4" w:rsidRDefault="00667D4E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proofErr w:type="spellStart"/>
            <w:r w:rsidRPr="003D1AC4">
              <w:rPr>
                <w:rFonts w:cstheme="minorHAnsi"/>
                <w:color w:val="auto"/>
              </w:rPr>
              <w:t>PermDISP</w:t>
            </w:r>
            <w:proofErr w:type="spellEnd"/>
            <w:r w:rsidRPr="003D1AC4">
              <w:rPr>
                <w:rFonts w:cstheme="minorHAnsi"/>
                <w:color w:val="auto"/>
              </w:rPr>
              <w:t xml:space="preserve"> P value</w:t>
            </w:r>
          </w:p>
        </w:tc>
      </w:tr>
      <w:tr w:rsidR="00667D4E" w:rsidRPr="003D1AC4" w14:paraId="5B1F3398" w14:textId="77777777" w:rsidTr="0054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double" w:sz="4" w:space="0" w:color="auto"/>
            </w:tcBorders>
            <w:shd w:val="clear" w:color="auto" w:fill="auto"/>
          </w:tcPr>
          <w:p w14:paraId="5A2D3034" w14:textId="77777777" w:rsidR="00667D4E" w:rsidRPr="00BB4CCF" w:rsidRDefault="00667D4E" w:rsidP="0054096C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</w:t>
            </w:r>
            <w:r w:rsidRPr="00BB4CCF">
              <w:rPr>
                <w:rFonts w:cstheme="minorHAnsi"/>
                <w:b w:val="0"/>
              </w:rPr>
              <w:t>Location</w:t>
            </w:r>
          </w:p>
        </w:tc>
        <w:tc>
          <w:tcPr>
            <w:tcW w:w="1588" w:type="dxa"/>
            <w:tcBorders>
              <w:top w:val="double" w:sz="4" w:space="0" w:color="auto"/>
            </w:tcBorders>
            <w:shd w:val="clear" w:color="auto" w:fill="auto"/>
          </w:tcPr>
          <w:p w14:paraId="129F1362" w14:textId="77777777" w:rsidR="00667D4E" w:rsidRPr="00BB4CCF" w:rsidRDefault="00667D4E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B4CCF">
              <w:rPr>
                <w:rFonts w:cstheme="minorHAnsi"/>
              </w:rPr>
              <w:t>3.0 (3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</w:tcPr>
          <w:p w14:paraId="7BB75DEE" w14:textId="77777777" w:rsidR="00667D4E" w:rsidRPr="00BB4CCF" w:rsidRDefault="00667D4E" w:rsidP="0054096C">
            <w:pPr>
              <w:tabs>
                <w:tab w:val="left" w:pos="0"/>
                <w:tab w:val="left" w:pos="2625"/>
                <w:tab w:val="left" w:pos="3765"/>
              </w:tabs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B4CCF">
              <w:rPr>
                <w:rFonts w:cstheme="minorHAnsi"/>
                <w:lang w:val="en-US"/>
              </w:rPr>
              <w:t>47.2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</w:tcPr>
          <w:p w14:paraId="449B70AB" w14:textId="77777777" w:rsidR="00667D4E" w:rsidRPr="00BB4CCF" w:rsidRDefault="00667D4E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BB4CCF">
              <w:rPr>
                <w:rFonts w:cstheme="minorHAnsi"/>
              </w:rPr>
              <w:t>0.001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auto"/>
          </w:tcPr>
          <w:p w14:paraId="1A3E17AE" w14:textId="77777777" w:rsidR="00667D4E" w:rsidRPr="003D1AC4" w:rsidRDefault="00667D4E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</w:tr>
    </w:tbl>
    <w:p w14:paraId="45AF1E3C" w14:textId="77777777" w:rsidR="007F6A65" w:rsidRDefault="00667D4E"/>
    <w:sectPr w:rsidR="007F6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045CE2"/>
    <w:multiLevelType w:val="hybridMultilevel"/>
    <w:tmpl w:val="BAC243D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0298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D4E"/>
    <w:rsid w:val="00667D4E"/>
    <w:rsid w:val="0077182F"/>
    <w:rsid w:val="007B10C9"/>
    <w:rsid w:val="008B46BE"/>
    <w:rsid w:val="008E3FAD"/>
    <w:rsid w:val="008F5406"/>
    <w:rsid w:val="00AF1032"/>
    <w:rsid w:val="00E8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4168F"/>
  <w15:chartTrackingRefBased/>
  <w15:docId w15:val="{8D974CCF-6CCE-49F0-A837-7FA0E8008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D4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667D4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67D4E"/>
    <w:pPr>
      <w:spacing w:after="200" w:line="276" w:lineRule="auto"/>
      <w:ind w:left="720"/>
      <w:contextualSpacing/>
    </w:pPr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Cardenas</dc:creator>
  <cp:keywords/>
  <dc:description/>
  <cp:lastModifiedBy>Karla Cardenas</cp:lastModifiedBy>
  <cp:revision>1</cp:revision>
  <dcterms:created xsi:type="dcterms:W3CDTF">2022-04-17T08:50:00Z</dcterms:created>
  <dcterms:modified xsi:type="dcterms:W3CDTF">2022-04-17T08:51:00Z</dcterms:modified>
</cp:coreProperties>
</file>